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87AF63" w14:textId="77777777" w:rsidR="00453A19" w:rsidRPr="00A02071" w:rsidRDefault="00453A19" w:rsidP="00453A19">
      <w:pPr>
        <w:widowControl/>
        <w:ind w:left="2" w:hanging="2"/>
        <w:rPr>
          <w:rFonts w:ascii="Times New Roman" w:hAnsi="Times New Roman" w:cs="Times New Roman"/>
          <w:b/>
          <w:sz w:val="28"/>
          <w:szCs w:val="28"/>
        </w:rPr>
      </w:pPr>
      <w:r w:rsidRPr="00A02071">
        <w:rPr>
          <w:rFonts w:ascii="Times New Roman" w:hAnsi="Times New Roman" w:cs="Times New Roman"/>
          <w:b/>
          <w:sz w:val="28"/>
          <w:szCs w:val="28"/>
        </w:rPr>
        <w:t>Shortened key growth periods of soybean observed in China under climate change</w:t>
      </w:r>
    </w:p>
    <w:p w14:paraId="2C606559" w14:textId="77777777" w:rsidR="00453A19" w:rsidRPr="00A02071" w:rsidRDefault="00453A19" w:rsidP="00453A19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100338"/>
      <w:proofErr w:type="spellStart"/>
      <w:r w:rsidRPr="00A02071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>Yujie</w:t>
      </w:r>
      <w:proofErr w:type="spellEnd"/>
      <w:r w:rsidRPr="00A02071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 Liu</w:t>
      </w:r>
      <w:r w:rsidRPr="00A0207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de-DE"/>
        </w:rPr>
        <w:t>1,2*</w:t>
      </w:r>
      <w:r w:rsidRPr="00A02071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, </w:t>
      </w:r>
      <w:proofErr w:type="spellStart"/>
      <w:r w:rsidRPr="00A02071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>Qinghua</w:t>
      </w:r>
      <w:proofErr w:type="spellEnd"/>
      <w:r w:rsidRPr="00A02071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 xml:space="preserve"> Tan</w:t>
      </w:r>
      <w:r w:rsidRPr="00A0207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de-DE"/>
        </w:rPr>
        <w:t>1</w:t>
      </w:r>
      <w:bookmarkEnd w:id="0"/>
      <w:r w:rsidRPr="00A0207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de-DE"/>
        </w:rPr>
        <w:t>,2</w:t>
      </w:r>
      <w:r w:rsidRPr="00A02071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>, Liang Dai</w:t>
      </w:r>
      <w:r w:rsidRPr="00A0207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de-DE"/>
        </w:rPr>
        <w:t>1,2</w:t>
      </w:r>
    </w:p>
    <w:p w14:paraId="091CCEE4" w14:textId="77777777" w:rsidR="00453A19" w:rsidRPr="00A02071" w:rsidRDefault="00453A19" w:rsidP="00453A19">
      <w:pPr>
        <w:widowControl/>
        <w:spacing w:line="480" w:lineRule="auto"/>
        <w:ind w:left="200" w:hangingChars="100" w:hanging="200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 w:rsidRPr="00A02071">
        <w:rPr>
          <w:rFonts w:ascii="Times New Roman" w:eastAsia="Times New Roman" w:hAnsi="Times New Roman" w:cs="Times New Roman"/>
          <w:sz w:val="20"/>
          <w:szCs w:val="20"/>
          <w:lang w:eastAsia="de-DE"/>
        </w:rPr>
        <w:t>1.</w:t>
      </w:r>
      <w:r w:rsidRPr="00A02071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A02071">
        <w:rPr>
          <w:rFonts w:ascii="Times New Roman" w:eastAsia="Times New Roman" w:hAnsi="Times New Roman" w:cs="Times New Roman"/>
          <w:sz w:val="20"/>
          <w:szCs w:val="20"/>
          <w:lang w:eastAsia="de-DE"/>
        </w:rPr>
        <w:t>Key Laboratory of Land Surface Pattern and Simulation, Institute of Geographic Sciences and Natural Resources Research, Chinese Academy of Sciences, Beijing 100101, China;</w:t>
      </w:r>
    </w:p>
    <w:p w14:paraId="3139C637" w14:textId="77777777" w:rsidR="00453A19" w:rsidRPr="00A02071" w:rsidRDefault="00453A19" w:rsidP="00453A19">
      <w:pPr>
        <w:widowControl/>
        <w:spacing w:line="480" w:lineRule="auto"/>
        <w:ind w:left="1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 w:rsidRPr="00A02071">
        <w:rPr>
          <w:rFonts w:asciiTheme="minorEastAsia" w:hAnsiTheme="minorEastAsia" w:cs="Times New Roman"/>
          <w:sz w:val="20"/>
          <w:szCs w:val="20"/>
        </w:rPr>
        <w:t>2</w:t>
      </w:r>
      <w:r w:rsidRPr="00A02071">
        <w:rPr>
          <w:rFonts w:asciiTheme="minorEastAsia" w:hAnsiTheme="minorEastAsia" w:cs="Times New Roman" w:hint="eastAsia"/>
          <w:sz w:val="20"/>
          <w:szCs w:val="20"/>
        </w:rPr>
        <w:t>.</w:t>
      </w:r>
      <w:r w:rsidRPr="00A02071">
        <w:t xml:space="preserve"> </w:t>
      </w:r>
      <w:r w:rsidRPr="00A02071">
        <w:rPr>
          <w:rFonts w:ascii="Times New Roman" w:eastAsia="Times New Roman" w:hAnsi="Times New Roman" w:cs="Times New Roman"/>
          <w:sz w:val="20"/>
          <w:szCs w:val="20"/>
          <w:lang w:eastAsia="de-DE"/>
        </w:rPr>
        <w:t>University of Chinese Academy of Sciences, Beijing, 100049, China</w:t>
      </w:r>
    </w:p>
    <w:p w14:paraId="1075E71A" w14:textId="77777777" w:rsidR="00453A19" w:rsidRPr="00A02071" w:rsidRDefault="00453A19" w:rsidP="00453A1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2"/>
          <w:lang w:eastAsia="en-GB"/>
        </w:rPr>
      </w:pPr>
      <w:r w:rsidRPr="00A02071">
        <w:rPr>
          <w:rFonts w:ascii="Times New Roman" w:eastAsia="宋体" w:hAnsi="Times New Roman" w:cs="Times New Roman"/>
          <w:kern w:val="0"/>
          <w:sz w:val="20"/>
          <w:szCs w:val="20"/>
          <w:lang w:eastAsia="en-GB"/>
        </w:rPr>
        <w:t>*Corresponding Author:</w:t>
      </w:r>
      <w:r w:rsidRPr="00A02071">
        <w:rPr>
          <w:rFonts w:ascii="Times New Roman" w:eastAsia="宋体" w:hAnsi="Times New Roman" w:cs="Times New Roman"/>
          <w:i/>
          <w:kern w:val="0"/>
          <w:sz w:val="20"/>
          <w:szCs w:val="20"/>
          <w:lang w:eastAsia="en-GB"/>
        </w:rPr>
        <w:t xml:space="preserve"> </w:t>
      </w:r>
      <w:proofErr w:type="spellStart"/>
      <w:r w:rsidRPr="00A02071">
        <w:rPr>
          <w:rFonts w:ascii="Times New Roman" w:eastAsia="宋体" w:hAnsi="Times New Roman" w:cs="Times New Roman" w:hint="eastAsia"/>
          <w:kern w:val="0"/>
          <w:sz w:val="20"/>
          <w:szCs w:val="20"/>
        </w:rPr>
        <w:t>Yujie</w:t>
      </w:r>
      <w:proofErr w:type="spellEnd"/>
      <w:r w:rsidRPr="00A02071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Liu</w:t>
      </w:r>
      <w:r w:rsidRPr="00A02071">
        <w:rPr>
          <w:rFonts w:ascii="Times New Roman" w:eastAsia="宋体" w:hAnsi="Times New Roman" w:cs="Times New Roman" w:hint="eastAsia"/>
          <w:kern w:val="0"/>
          <w:sz w:val="20"/>
          <w:szCs w:val="20"/>
          <w:lang w:eastAsia="en-GB"/>
        </w:rPr>
        <w:t>(</w:t>
      </w:r>
      <w:hyperlink r:id="rId6" w:history="1">
        <w:r w:rsidRPr="00A02071">
          <w:rPr>
            <w:rFonts w:ascii="Times New Roman" w:eastAsia="宋体" w:hAnsi="Times New Roman" w:cs="Times New Roman" w:hint="eastAsia"/>
            <w:kern w:val="0"/>
            <w:sz w:val="20"/>
            <w:szCs w:val="20"/>
            <w:u w:val="single"/>
          </w:rPr>
          <w:t>liuyujie</w:t>
        </w:r>
        <w:r w:rsidRPr="00A02071">
          <w:rPr>
            <w:rFonts w:ascii="Times New Roman" w:eastAsia="宋体" w:hAnsi="Times New Roman" w:cs="Times New Roman"/>
            <w:kern w:val="0"/>
            <w:sz w:val="20"/>
            <w:szCs w:val="20"/>
            <w:u w:val="single"/>
            <w:lang w:eastAsia="en-GB"/>
          </w:rPr>
          <w:t>@igsnrr.ac.cn</w:t>
        </w:r>
      </w:hyperlink>
      <w:r w:rsidRPr="00A02071">
        <w:rPr>
          <w:rFonts w:ascii="Times New Roman" w:eastAsia="宋体" w:hAnsi="Times New Roman" w:cs="Times New Roman" w:hint="eastAsia"/>
          <w:kern w:val="0"/>
          <w:sz w:val="20"/>
          <w:szCs w:val="20"/>
        </w:rPr>
        <w:t>)</w:t>
      </w:r>
    </w:p>
    <w:tbl>
      <w:tblPr>
        <w:tblW w:w="13931" w:type="dxa"/>
        <w:tblLook w:val="04A0" w:firstRow="1" w:lastRow="0" w:firstColumn="1" w:lastColumn="0" w:noHBand="0" w:noVBand="1"/>
      </w:tblPr>
      <w:tblGrid>
        <w:gridCol w:w="2675"/>
        <w:gridCol w:w="1620"/>
        <w:gridCol w:w="975"/>
        <w:gridCol w:w="1151"/>
        <w:gridCol w:w="1005"/>
        <w:gridCol w:w="971"/>
        <w:gridCol w:w="1202"/>
        <w:gridCol w:w="1069"/>
        <w:gridCol w:w="966"/>
        <w:gridCol w:w="1003"/>
        <w:gridCol w:w="1294"/>
      </w:tblGrid>
      <w:tr w:rsidR="00A02071" w:rsidRPr="00A02071" w14:paraId="42A31035" w14:textId="77777777" w:rsidTr="00BB27EC">
        <w:trPr>
          <w:trHeight w:val="277"/>
        </w:trPr>
        <w:tc>
          <w:tcPr>
            <w:tcW w:w="139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2F1C0" w14:textId="1984C857" w:rsidR="00453A19" w:rsidRPr="00A02071" w:rsidRDefault="00453A19" w:rsidP="00BB27EC">
            <w:pPr>
              <w:pStyle w:val="1"/>
              <w:spacing w:line="480" w:lineRule="auto"/>
              <w:rPr>
                <w:rFonts w:cs="Times New Roman"/>
                <w:color w:val="auto"/>
                <w:sz w:val="24"/>
              </w:rPr>
            </w:pPr>
            <w:r w:rsidRPr="00A02071">
              <w:rPr>
                <w:rFonts w:cs="Times New Roman"/>
                <w:color w:val="auto"/>
                <w:sz w:val="24"/>
              </w:rPr>
              <w:t>Supplementary table</w:t>
            </w:r>
          </w:p>
          <w:p w14:paraId="5A712B9D" w14:textId="77777777" w:rsidR="00453A19" w:rsidRPr="00A02071" w:rsidRDefault="00453A19" w:rsidP="00BB27E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Table S1. Geographical and cultivation information of soybean at 51 stations in China. </w:t>
            </w:r>
          </w:p>
        </w:tc>
      </w:tr>
      <w:tr w:rsidR="00A02071" w:rsidRPr="00A02071" w14:paraId="48772DE4" w14:textId="77777777" w:rsidTr="00BB27EC">
        <w:trPr>
          <w:gridAfter w:val="1"/>
          <w:wAfter w:w="1294" w:type="dxa"/>
          <w:trHeight w:val="1080"/>
        </w:trPr>
        <w:tc>
          <w:tcPr>
            <w:tcW w:w="267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B1A9D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Cultivation zone</w:t>
            </w: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CDFFE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oybean types</w:t>
            </w:r>
          </w:p>
        </w:tc>
        <w:tc>
          <w:tcPr>
            <w:tcW w:w="97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DF872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tation number</w:t>
            </w:r>
          </w:p>
        </w:tc>
        <w:tc>
          <w:tcPr>
            <w:tcW w:w="11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51BB0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Longtitude</w:t>
            </w:r>
            <w:proofErr w:type="spellEnd"/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 (˚)</w:t>
            </w:r>
          </w:p>
        </w:tc>
        <w:tc>
          <w:tcPr>
            <w:tcW w:w="100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38050F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Latitude (˚)</w:t>
            </w:r>
          </w:p>
        </w:tc>
        <w:tc>
          <w:tcPr>
            <w:tcW w:w="97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AFA6C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Altitude (m)</w:t>
            </w:r>
          </w:p>
        </w:tc>
        <w:tc>
          <w:tcPr>
            <w:tcW w:w="120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9E8C0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tudy period (year)</w:t>
            </w:r>
          </w:p>
        </w:tc>
        <w:tc>
          <w:tcPr>
            <w:tcW w:w="106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6E603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owing month</w:t>
            </w:r>
          </w:p>
        </w:tc>
        <w:tc>
          <w:tcPr>
            <w:tcW w:w="96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6E64B1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turity month</w:t>
            </w:r>
          </w:p>
        </w:tc>
        <w:tc>
          <w:tcPr>
            <w:tcW w:w="100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19A90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Average growing season length(d)</w:t>
            </w:r>
          </w:p>
        </w:tc>
      </w:tr>
      <w:tr w:rsidR="00A02071" w:rsidRPr="00A02071" w14:paraId="36673687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8595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7824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E597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08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B7C2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27.21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7C8E6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6.5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317D1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34.1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574D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0DDC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934E5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F1CF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34±8</w:t>
            </w:r>
          </w:p>
        </w:tc>
      </w:tr>
      <w:tr w:rsidR="00A02071" w:rsidRPr="00A02071" w14:paraId="0C4C81D1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3AA1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208E8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C751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08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5A24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32.11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D90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6.1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5F42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79.6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54E3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78FF1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9EE3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4696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30±8</w:t>
            </w:r>
          </w:p>
        </w:tc>
      </w:tr>
      <w:tr w:rsidR="00A02071" w:rsidRPr="00A02071" w14:paraId="00547C4C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CE9E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5CE28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2B7F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43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33A1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24.70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18A78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1.1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9F56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258.9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8927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89AF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E534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E425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44±6</w:t>
            </w:r>
          </w:p>
        </w:tc>
      </w:tr>
      <w:tr w:rsidR="00A02071" w:rsidRPr="00A02071" w14:paraId="46EB1431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11DE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57D9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FDB15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42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6436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24.70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52C3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2.4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DB6C1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65.1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911A8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74A80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Ap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1DCA0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9D4F1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35±9</w:t>
            </w:r>
          </w:p>
        </w:tc>
      </w:tr>
      <w:tr w:rsidR="00A02071" w:rsidRPr="00A02071" w14:paraId="79503E08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27258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96BF1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ECB7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06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DEE2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26.90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6515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8.2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BCDF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526.1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8BE7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FC2B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EAFA5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4FE65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37±7</w:t>
            </w:r>
          </w:p>
        </w:tc>
      </w:tr>
      <w:tr w:rsidR="00A02071" w:rsidRPr="00A02071" w14:paraId="05FF4118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8C27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988A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D4431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41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DE27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28.12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DBA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3.22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68F3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735.1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1AF4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E701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F03C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02EC6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43±1</w:t>
            </w:r>
          </w:p>
        </w:tc>
      </w:tr>
      <w:tr w:rsidR="00A02071" w:rsidRPr="00A02071" w14:paraId="38EBAAB9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0DD0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D49C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48CD8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43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C18B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16.38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D9035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1.1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205A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62.7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01E61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A3DF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Ap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8E91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279E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45±6</w:t>
            </w:r>
          </w:p>
        </w:tc>
      </w:tr>
      <w:tr w:rsidR="00A02071" w:rsidRPr="00A02071" w14:paraId="0052B245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15532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E3EC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B031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07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1E53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31.98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573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7.2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37F3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24.8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4932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E637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B72D8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1D0C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31±8</w:t>
            </w:r>
          </w:p>
        </w:tc>
      </w:tr>
      <w:tr w:rsidR="00A02071" w:rsidRPr="00A02071" w14:paraId="1807FECE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DA3F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8C6B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D91A2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44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E49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22.21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696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0.2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34C6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18.3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6661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7E24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016F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E719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34±9</w:t>
            </w:r>
          </w:p>
        </w:tc>
      </w:tr>
      <w:tr w:rsidR="00A02071" w:rsidRPr="00A02071" w14:paraId="16CD6F6E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6D59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DCB6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08FA0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09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2ADD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26.46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4CEB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5.4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B8E6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25.3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42280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C4AB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BFE0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CB29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30±1</w:t>
            </w:r>
          </w:p>
        </w:tc>
      </w:tr>
      <w:tr w:rsidR="00A02071" w:rsidRPr="00A02071" w14:paraId="537DCD80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8977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89005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9E21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44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350C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22.43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42D2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0.5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6676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247.4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9B096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83FF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B8A0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BF6F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40±4</w:t>
            </w:r>
          </w:p>
        </w:tc>
      </w:tr>
      <w:tr w:rsidR="00A02071" w:rsidRPr="00A02071" w14:paraId="5CEADBB5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17FD8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23AD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90F5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07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F763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26.97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8145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7.4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15C7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66.4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6368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68A20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DA021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4D5C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27±5</w:t>
            </w:r>
          </w:p>
        </w:tc>
      </w:tr>
      <w:tr w:rsidR="00A02071" w:rsidRPr="00A02071" w14:paraId="3FAE61E1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B9E7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B5B21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3CC4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04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121C6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27.27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A28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50.1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D5A7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73.9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4EC10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0F14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65930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85915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32±8</w:t>
            </w:r>
          </w:p>
        </w:tc>
      </w:tr>
      <w:tr w:rsidR="00A02071" w:rsidRPr="00A02071" w14:paraId="321CB3BB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DDA45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B414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38A06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03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C41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26.39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D61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51.4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421E0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00.2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448F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02D9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17EA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4981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24±8</w:t>
            </w:r>
          </w:p>
        </w:tc>
      </w:tr>
      <w:tr w:rsidR="00A02071" w:rsidRPr="00A02071" w14:paraId="3B4EBED8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7D81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9A4F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9D9C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09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405B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32.58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C7C06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5.4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EC8A6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263.2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4534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CD0B8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0069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9062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32±1</w:t>
            </w:r>
          </w:p>
        </w:tc>
      </w:tr>
      <w:tr w:rsidR="00A02071" w:rsidRPr="00A02071" w14:paraId="5EBE6732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C3DC8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B0F4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5E6A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42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F9B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26.45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F129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2.5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9D3C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02.3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F0CE2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DF06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D538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A11E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44±8</w:t>
            </w:r>
          </w:p>
        </w:tc>
      </w:tr>
      <w:tr w:rsidR="00A02071" w:rsidRPr="00A02071" w14:paraId="6D14A5B6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9C8B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54535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CD55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088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A208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31.13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1D990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6.72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415D1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82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5EF1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1D1A5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478B1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6D84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35±1</w:t>
            </w:r>
          </w:p>
        </w:tc>
      </w:tr>
      <w:tr w:rsidR="00A02071" w:rsidRPr="00A02071" w14:paraId="65ED8B31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6299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70E20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5D44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08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0B3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30.28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541D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6.82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C63D2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90.4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E5365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216F2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6FFC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05D0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32±9</w:t>
            </w:r>
          </w:p>
        </w:tc>
      </w:tr>
      <w:tr w:rsidR="00A02071" w:rsidRPr="00A02071" w14:paraId="3A8B62A9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1B2B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2E8A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35ED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06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B90E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30.24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33D3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8.5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1645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65.9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449C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E68A0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0911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B572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30±7</w:t>
            </w:r>
          </w:p>
        </w:tc>
      </w:tr>
      <w:tr w:rsidR="00A02071" w:rsidRPr="00A02071" w14:paraId="524AB611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4D20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A07D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BD73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43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D1CF8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21.10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D3FD1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1.9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61A15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253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3537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70DF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0C7D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EE1D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38±7</w:t>
            </w:r>
          </w:p>
        </w:tc>
      </w:tr>
      <w:tr w:rsidR="00A02071" w:rsidRPr="00A02071" w14:paraId="25A8DCBD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79686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65F2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E530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426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51C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25.50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47E1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2.5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6AA9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242.2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B92C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B15B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 w:hint="eastAsia"/>
                <w:sz w:val="16"/>
                <w:szCs w:val="16"/>
              </w:rPr>
              <w:t>M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DE301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A7435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48±7</w:t>
            </w:r>
          </w:p>
        </w:tc>
      </w:tr>
      <w:tr w:rsidR="00A02071" w:rsidRPr="00A02071" w14:paraId="25664404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8FD1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1A781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3E565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05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0BF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25.23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BC605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9.1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865A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54.4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0046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64D6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4E5D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1B555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32±7</w:t>
            </w:r>
          </w:p>
        </w:tc>
      </w:tr>
      <w:tr w:rsidR="00A02071" w:rsidRPr="00A02071" w14:paraId="08C54348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C018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37B1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64CD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08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B1E0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34.00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7A4F6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6.4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028E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68.3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D7D2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74891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79ED8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598D8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31±7</w:t>
            </w:r>
          </w:p>
        </w:tc>
      </w:tr>
      <w:tr w:rsidR="00A02071" w:rsidRPr="00A02071" w14:paraId="00D6B0AC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2C61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68C9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CF79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09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B6B8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26.30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A0A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5.3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0675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218.8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9D53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6746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D6FA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2709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44±1</w:t>
            </w:r>
          </w:p>
        </w:tc>
      </w:tr>
      <w:tr w:rsidR="00A02071" w:rsidRPr="00A02071" w14:paraId="67BE3F4A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4591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B112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D5716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41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CBF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25.39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8C9C8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3.3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1D6D2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929.7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B15F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6C992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FD742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1C42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17±9</w:t>
            </w:r>
          </w:p>
        </w:tc>
      </w:tr>
      <w:tr w:rsidR="00A02071" w:rsidRPr="00A02071" w14:paraId="388440D3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EEC2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647B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A367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37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9086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10.22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3B9E6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37.5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F87B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95.1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7600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C153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Ap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6673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2CEC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65±1</w:t>
            </w:r>
          </w:p>
        </w:tc>
      </w:tr>
      <w:tr w:rsidR="00A02071" w:rsidRPr="00A02071" w14:paraId="735B9095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7BAE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9874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8AA4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08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4C8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29.53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78B60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6.4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AA6A8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266.8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8717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6CF4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AD53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1C97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35±9</w:t>
            </w:r>
          </w:p>
        </w:tc>
      </w:tr>
      <w:tr w:rsidR="00A02071" w:rsidRPr="00A02071" w14:paraId="3F51BA6C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68B9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68D4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7B491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43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6E03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25.30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5B88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1.4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51BF2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328.4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DB47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1BAE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C54F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5274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50±5</w:t>
            </w:r>
          </w:p>
        </w:tc>
      </w:tr>
      <w:tr w:rsidR="00A02071" w:rsidRPr="00A02071" w14:paraId="67494610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987F8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1FA8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5DBA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43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374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22.50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071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1.5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FD47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30.9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635B8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7839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F6CE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2A7B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55±7</w:t>
            </w:r>
          </w:p>
        </w:tc>
      </w:tr>
      <w:tr w:rsidR="00A02071" w:rsidRPr="00A02071" w14:paraId="329AD9F0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1B63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7629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E578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38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DA7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09.50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A6940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36.6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4A62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180.5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7563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4A98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920A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744E6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40±9</w:t>
            </w:r>
          </w:p>
        </w:tc>
      </w:tr>
      <w:tr w:rsidR="00A02071" w:rsidRPr="00A02071" w14:paraId="0FFD703E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7905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A719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4890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42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A470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29.47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2F3A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2.8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A95B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258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ED9A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1011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4826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BDDE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44±4</w:t>
            </w:r>
          </w:p>
        </w:tc>
      </w:tr>
      <w:tr w:rsidR="00A02071" w:rsidRPr="00A02071" w14:paraId="4147BC47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7B545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1DB20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04A45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40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E056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26.32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2B73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4.5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C38B6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96.5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875A2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5A7B0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Ap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ECAA1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0451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54±1</w:t>
            </w:r>
          </w:p>
        </w:tc>
      </w:tr>
      <w:tr w:rsidR="00A02071" w:rsidRPr="00A02071" w14:paraId="43BBE2AC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ED4B8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Nor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38A61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0AF0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06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7D996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22.44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3503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8.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9509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306.5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52EA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CBF26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DEB0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F07D2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29±9</w:t>
            </w:r>
          </w:p>
        </w:tc>
      </w:tr>
      <w:tr w:rsidR="00A02071" w:rsidRPr="00A02071" w14:paraId="2A80775C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3C318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Huang-</w:t>
            </w:r>
            <w:proofErr w:type="spellStart"/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Huai</w:t>
            </w:r>
            <w:proofErr w:type="spellEnd"/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-Hai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024B2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ummer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C8440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80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A5EF2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19.82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93FA2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34.0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AFBE6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.1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E7C6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81B3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Ju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9010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9EAC6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21±1</w:t>
            </w:r>
          </w:p>
        </w:tc>
      </w:tr>
      <w:tr w:rsidR="00A02071" w:rsidRPr="00A02071" w14:paraId="29A2705C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FDE90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Huang-</w:t>
            </w:r>
            <w:proofErr w:type="spellStart"/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Huai</w:t>
            </w:r>
            <w:proofErr w:type="spellEnd"/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-Hai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A017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ummer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82E0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81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B2BB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15.77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15D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33.8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8F8A8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39.1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82D8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8896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Ju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C5F6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4DF9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02±6</w:t>
            </w:r>
          </w:p>
        </w:tc>
      </w:tr>
      <w:tr w:rsidR="00A02071" w:rsidRPr="00A02071" w14:paraId="2B25099B" w14:textId="77777777" w:rsidTr="00BB27EC">
        <w:trPr>
          <w:gridAfter w:val="1"/>
          <w:wAfter w:w="1294" w:type="dxa"/>
          <w:trHeight w:val="306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D3E5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Huang-</w:t>
            </w:r>
            <w:proofErr w:type="spellStart"/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Huai</w:t>
            </w:r>
            <w:proofErr w:type="spellEnd"/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-Hai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E071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ummer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2FBF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80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9CB5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16.58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A857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34.6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E5322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2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82EB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05, 2008-20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4395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Ju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937F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4EBC0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06±5</w:t>
            </w:r>
          </w:p>
        </w:tc>
      </w:tr>
      <w:tr w:rsidR="00A02071" w:rsidRPr="00A02071" w14:paraId="2D07D5D1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E458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Huang-</w:t>
            </w:r>
            <w:proofErr w:type="spellStart"/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Huai</w:t>
            </w:r>
            <w:proofErr w:type="spellEnd"/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-Hai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DBA5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ummer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33A5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82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29438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17.55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CF60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32.8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7EBB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24.6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9F47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53DA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Ju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BB64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D27A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99±5</w:t>
            </w:r>
          </w:p>
        </w:tc>
      </w:tr>
      <w:tr w:rsidR="00A02071" w:rsidRPr="00A02071" w14:paraId="3853A824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26EB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Huang-</w:t>
            </w:r>
            <w:proofErr w:type="spellStart"/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Huai</w:t>
            </w:r>
            <w:proofErr w:type="spellEnd"/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-Hai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E60B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ummer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1E89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47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57A1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16.10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ABBC0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37.52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168F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8.6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5207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ACFB0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Ju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E932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F9DC1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27±7</w:t>
            </w:r>
          </w:p>
        </w:tc>
      </w:tr>
      <w:tr w:rsidR="00A02071" w:rsidRPr="00A02071" w14:paraId="37C520FE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63B4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Huang-</w:t>
            </w:r>
            <w:proofErr w:type="spellStart"/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Huai</w:t>
            </w:r>
            <w:proofErr w:type="spellEnd"/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-Hai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DEB16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ummer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09D68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82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386B5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15.73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3A51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32.8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2682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32.7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2B4D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FEAE1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Ju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2869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31CD0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95±6</w:t>
            </w:r>
          </w:p>
        </w:tc>
      </w:tr>
      <w:tr w:rsidR="00A02071" w:rsidRPr="00A02071" w14:paraId="3E737CFF" w14:textId="77777777" w:rsidTr="00BB27EC">
        <w:trPr>
          <w:gridAfter w:val="1"/>
          <w:wAfter w:w="1294" w:type="dxa"/>
          <w:trHeight w:val="442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F8A6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Huang-</w:t>
            </w:r>
            <w:proofErr w:type="spellStart"/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Huai</w:t>
            </w:r>
            <w:proofErr w:type="spellEnd"/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-Hai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DCBB1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ummer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C0E35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46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9D6F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B918D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17.21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B297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7315B2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38.22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4287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.5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1AFD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42EB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Ju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1DBE8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E258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00±8</w:t>
            </w:r>
          </w:p>
        </w:tc>
      </w:tr>
      <w:tr w:rsidR="00A02071" w:rsidRPr="00A02071" w14:paraId="3D07F12B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F165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Huang-</w:t>
            </w:r>
            <w:proofErr w:type="spellStart"/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Huai</w:t>
            </w:r>
            <w:proofErr w:type="spellEnd"/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-Hai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89098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ummer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00FA0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81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695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16.53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AA80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33.2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D7BB2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26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F435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82F9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Ju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75202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1E480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01±5</w:t>
            </w:r>
          </w:p>
        </w:tc>
      </w:tr>
      <w:tr w:rsidR="00A02071" w:rsidRPr="00A02071" w14:paraId="321F3570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BE352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Huang-</w:t>
            </w:r>
            <w:proofErr w:type="spellStart"/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Huai</w:t>
            </w:r>
            <w:proofErr w:type="spellEnd"/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-Hai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CC5C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ummer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C99B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71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F32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09.97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E795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33.8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BF79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747.2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78D51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52E52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Ju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EEE16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083D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02±8</w:t>
            </w:r>
          </w:p>
        </w:tc>
      </w:tr>
      <w:tr w:rsidR="00A02071" w:rsidRPr="00A02071" w14:paraId="05843DFE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1CB1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Huang-</w:t>
            </w:r>
            <w:proofErr w:type="spellStart"/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Huai</w:t>
            </w:r>
            <w:proofErr w:type="spellEnd"/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-Hai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96DE0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ummer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90485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82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F032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16.78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81E9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32.5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B897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25.7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63E1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84B8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Ju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72262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EF25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99±6</w:t>
            </w:r>
          </w:p>
        </w:tc>
      </w:tr>
      <w:tr w:rsidR="00A02071" w:rsidRPr="00A02071" w14:paraId="6A717B4B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ADDE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Huang-</w:t>
            </w:r>
            <w:proofErr w:type="spellStart"/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Huai</w:t>
            </w:r>
            <w:proofErr w:type="spellEnd"/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-Hai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02D06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ummer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C4945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78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3D34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14.92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D2442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26.8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4CD2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71.4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FD89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5F1C1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8301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A887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00±8</w:t>
            </w:r>
          </w:p>
        </w:tc>
      </w:tr>
      <w:tr w:rsidR="00A02071" w:rsidRPr="00A02071" w14:paraId="50A6CAF6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3CC15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Huang-</w:t>
            </w:r>
            <w:proofErr w:type="spellStart"/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Huai</w:t>
            </w:r>
            <w:proofErr w:type="spellEnd"/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-Hai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90152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ummer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4696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71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C5A41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14.52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F2E2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33.7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B67E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52.6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D4CE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C00C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Ju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78BD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DA3E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02±8</w:t>
            </w:r>
          </w:p>
        </w:tc>
      </w:tr>
      <w:tr w:rsidR="00A02071" w:rsidRPr="00A02071" w14:paraId="63751E86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50F9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Huang-</w:t>
            </w:r>
            <w:proofErr w:type="spellStart"/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Huai</w:t>
            </w:r>
            <w:proofErr w:type="spellEnd"/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-Hai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4E87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ummer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7867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81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F07A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16.98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686B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33.6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BC30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25.7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67AC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1E35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Ju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B446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-Oc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C7F1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96±7</w:t>
            </w:r>
          </w:p>
        </w:tc>
      </w:tr>
      <w:tr w:rsidR="00A02071" w:rsidRPr="00A02071" w14:paraId="48D7024E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0F44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Huang-</w:t>
            </w:r>
            <w:proofErr w:type="spellStart"/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Huai</w:t>
            </w:r>
            <w:proofErr w:type="spellEnd"/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-Hai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88D2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ummer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BFBF1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81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202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18.52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806B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32.9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7308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40.8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DFA9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378C0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Ju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C4E4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e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4665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91±5</w:t>
            </w:r>
          </w:p>
        </w:tc>
      </w:tr>
      <w:tr w:rsidR="00A02071" w:rsidRPr="00A02071" w14:paraId="6FDB77CB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036F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ou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A5AC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9809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90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75488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14.82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2E0D0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24.92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76BB1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250.2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B673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3F4B6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FBF76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Ju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0E770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07±6</w:t>
            </w:r>
          </w:p>
        </w:tc>
      </w:tr>
      <w:tr w:rsidR="00A02071" w:rsidRPr="00A02071" w14:paraId="3BBE3EDB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FAB38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ou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86295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A9C6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79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031E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14.75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7541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25.6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2DDA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27.0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D8EC8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B5CF4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Ma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9F5B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Jun-Ju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4A86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00±4</w:t>
            </w:r>
          </w:p>
        </w:tc>
      </w:tr>
      <w:tr w:rsidR="00A02071" w:rsidRPr="00A02071" w14:paraId="722E58F2" w14:textId="77777777" w:rsidTr="00BB27EC">
        <w:trPr>
          <w:gridAfter w:val="1"/>
          <w:wAfter w:w="1294" w:type="dxa"/>
          <w:trHeight w:val="27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E288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ou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6B6F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6D4D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86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0EAAB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16.68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676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28.7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7C17A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21.1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628F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EFFD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Ap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9F96F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Ju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2C363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99±7</w:t>
            </w:r>
          </w:p>
        </w:tc>
      </w:tr>
      <w:tr w:rsidR="00453A19" w:rsidRPr="00A02071" w14:paraId="3969D1B5" w14:textId="77777777" w:rsidTr="00BB27EC">
        <w:trPr>
          <w:gridAfter w:val="1"/>
          <w:wAfter w:w="1294" w:type="dxa"/>
          <w:trHeight w:val="285"/>
        </w:trPr>
        <w:tc>
          <w:tcPr>
            <w:tcW w:w="26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77172DA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outhern soybean zo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4F3F55AE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spring soybea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4BC6D159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5860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55A14B5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115.55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BD92146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28.07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23DE32C7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 xml:space="preserve">66.20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1E4EC68D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992-201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4F23C2EC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Apr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29F9BE50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Jul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6D06D016" w14:textId="77777777" w:rsidR="00453A19" w:rsidRPr="00A02071" w:rsidRDefault="00453A19" w:rsidP="00BB27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071">
              <w:rPr>
                <w:rFonts w:ascii="Times New Roman" w:hAnsi="Times New Roman" w:cs="Times New Roman"/>
                <w:sz w:val="16"/>
                <w:szCs w:val="16"/>
              </w:rPr>
              <w:t>108±8</w:t>
            </w:r>
          </w:p>
        </w:tc>
      </w:tr>
    </w:tbl>
    <w:p w14:paraId="2B9ECE05" w14:textId="77777777" w:rsidR="0097133E" w:rsidRPr="00A02071" w:rsidRDefault="0097133E"/>
    <w:sectPr w:rsidR="0097133E" w:rsidRPr="00A02071" w:rsidSect="00453A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4CE478" w14:textId="77777777" w:rsidR="000473B7" w:rsidRDefault="000473B7" w:rsidP="00A02071">
      <w:r>
        <w:separator/>
      </w:r>
    </w:p>
  </w:endnote>
  <w:endnote w:type="continuationSeparator" w:id="0">
    <w:p w14:paraId="740C3435" w14:textId="77777777" w:rsidR="000473B7" w:rsidRDefault="000473B7" w:rsidP="00A020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8D7EF9" w14:textId="77777777" w:rsidR="000473B7" w:rsidRDefault="000473B7" w:rsidP="00A02071">
      <w:r>
        <w:separator/>
      </w:r>
    </w:p>
  </w:footnote>
  <w:footnote w:type="continuationSeparator" w:id="0">
    <w:p w14:paraId="49BB9F85" w14:textId="77777777" w:rsidR="000473B7" w:rsidRDefault="000473B7" w:rsidP="00A020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A19"/>
    <w:rsid w:val="000473B7"/>
    <w:rsid w:val="00453A19"/>
    <w:rsid w:val="0097133E"/>
    <w:rsid w:val="00A02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7E5811"/>
  <w15:chartTrackingRefBased/>
  <w15:docId w15:val="{A5D678F1-FDF8-4C58-A086-C6EA58C5E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3A19"/>
    <w:pPr>
      <w:widowControl w:val="0"/>
      <w:jc w:val="both"/>
    </w:pPr>
    <w:rPr>
      <w:szCs w:val="21"/>
    </w:rPr>
  </w:style>
  <w:style w:type="paragraph" w:styleId="1">
    <w:name w:val="heading 1"/>
    <w:basedOn w:val="a"/>
    <w:next w:val="a"/>
    <w:link w:val="10"/>
    <w:qFormat/>
    <w:rsid w:val="00453A19"/>
    <w:pPr>
      <w:keepNext/>
      <w:widowControl/>
      <w:spacing w:before="480" w:after="240"/>
      <w:outlineLvl w:val="0"/>
    </w:pPr>
    <w:rPr>
      <w:rFonts w:ascii="Times New Roman" w:eastAsia="Times New Roman" w:hAnsi="Times New Roman" w:cs="Arial"/>
      <w:b/>
      <w:bCs/>
      <w:color w:val="000000"/>
      <w:kern w:val="32"/>
      <w:sz w:val="20"/>
      <w:szCs w:val="32"/>
      <w:lang w:val="en-GB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453A19"/>
    <w:rPr>
      <w:rFonts w:ascii="Times New Roman" w:eastAsia="Times New Roman" w:hAnsi="Times New Roman" w:cs="Arial"/>
      <w:b/>
      <w:bCs/>
      <w:color w:val="000000"/>
      <w:kern w:val="32"/>
      <w:sz w:val="20"/>
      <w:szCs w:val="32"/>
      <w:lang w:val="en-GB" w:eastAsia="de-DE"/>
    </w:rPr>
  </w:style>
  <w:style w:type="paragraph" w:styleId="a3">
    <w:name w:val="header"/>
    <w:basedOn w:val="a"/>
    <w:link w:val="a4"/>
    <w:uiPriority w:val="99"/>
    <w:unhideWhenUsed/>
    <w:rsid w:val="00A020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20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20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20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uyujie@igsnrr.ac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35</Words>
  <Characters>4762</Characters>
  <Application>Microsoft Office Word</Application>
  <DocSecurity>0</DocSecurity>
  <Lines>39</Lines>
  <Paragraphs>11</Paragraphs>
  <ScaleCrop>false</ScaleCrop>
  <Company/>
  <LinksUpToDate>false</LinksUpToDate>
  <CharactersWithSpaces>5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qh</dc:creator>
  <cp:keywords/>
  <dc:description/>
  <cp:lastModifiedBy>tan qh</cp:lastModifiedBy>
  <cp:revision>2</cp:revision>
  <dcterms:created xsi:type="dcterms:W3CDTF">2020-11-13T02:46:00Z</dcterms:created>
  <dcterms:modified xsi:type="dcterms:W3CDTF">2020-11-26T01:49:00Z</dcterms:modified>
</cp:coreProperties>
</file>